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20" w:type="dxa"/>
        <w:tblLook w:val="04A0" w:firstRow="1" w:lastRow="0" w:firstColumn="1" w:lastColumn="0" w:noHBand="0" w:noVBand="1"/>
      </w:tblPr>
      <w:tblGrid>
        <w:gridCol w:w="3136"/>
        <w:gridCol w:w="1094"/>
        <w:gridCol w:w="1095"/>
        <w:gridCol w:w="1095"/>
      </w:tblGrid>
      <w:tr w:rsidR="00BE1FFC" w:rsidRPr="00BE1FFC" w:rsidTr="00BE1FFC">
        <w:trPr>
          <w:trHeight w:val="315"/>
        </w:trPr>
        <w:tc>
          <w:tcPr>
            <w:tcW w:w="31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bookmarkStart w:id="0" w:name="_GoBack"/>
            <w:bookmarkEnd w:id="0"/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Variabl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E1FFC" w:rsidRPr="00BE1FFC" w:rsidRDefault="00BE1FFC" w:rsidP="00BE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C-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E1FFC" w:rsidRPr="00BE1FFC" w:rsidRDefault="00BE1FFC" w:rsidP="00BE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C-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E1FFC" w:rsidRPr="00BE1FFC" w:rsidRDefault="00BE1FFC" w:rsidP="00BE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C-3</w:t>
            </w:r>
          </w:p>
        </w:tc>
      </w:tr>
      <w:tr w:rsidR="00BE1FFC" w:rsidRPr="00BE1FFC" w:rsidTr="00BE1FFC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Rib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3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11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Fruct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36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luc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68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alact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80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ucr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09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40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25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4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866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74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8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85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cis-aconit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2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99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Mal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71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hosphor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68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alacton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4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354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Citr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5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92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uccin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47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Oxal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6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211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O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2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69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OA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5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8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8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36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2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5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71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6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5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524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Myo-inosit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302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lutam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79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AB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1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L-Threoni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tear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0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almit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229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ropanoic a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4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1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r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9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7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7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50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O.P.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65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0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-0.143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Explained variance (eigenvalue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3.8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5.7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5.372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Proportion of total variance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43.3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7.9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6.788</w:t>
            </w:r>
          </w:p>
        </w:tc>
      </w:tr>
      <w:tr w:rsidR="00BE1FFC" w:rsidRPr="00BE1FFC" w:rsidTr="00BE1FFC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FFC" w:rsidRPr="00BE1FFC" w:rsidRDefault="00BE1FFC" w:rsidP="00BE1F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Cumulative variance (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43.33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61.2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FC" w:rsidRPr="00BE1FFC" w:rsidRDefault="00BE1FFC" w:rsidP="00BE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BE1FFC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78.070</w:t>
            </w:r>
          </w:p>
        </w:tc>
      </w:tr>
    </w:tbl>
    <w:p w:rsidR="00BE1FFC" w:rsidRDefault="00BE1FFC"/>
    <w:p w:rsidR="00B2226D" w:rsidRPr="009F4DA1" w:rsidRDefault="0028678A">
      <w:r>
        <w:t>PC-1 (principal component 1); PC-2 (principal component 2); PC-3</w:t>
      </w:r>
      <w:r w:rsidR="00614675">
        <w:t xml:space="preserve"> (principal component 3)</w:t>
      </w:r>
    </w:p>
    <w:sectPr w:rsidR="00B2226D" w:rsidRPr="009F4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A1"/>
    <w:rsid w:val="0028678A"/>
    <w:rsid w:val="00614675"/>
    <w:rsid w:val="00797E5C"/>
    <w:rsid w:val="009F4DA1"/>
    <w:rsid w:val="00B2226D"/>
    <w:rsid w:val="00B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422715-1B56-43DF-AB15-E4C18B08F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rkoepc</cp:lastModifiedBy>
  <cp:revision>2</cp:revision>
  <dcterms:created xsi:type="dcterms:W3CDTF">2018-12-27T14:30:00Z</dcterms:created>
  <dcterms:modified xsi:type="dcterms:W3CDTF">2018-12-27T14:30:00Z</dcterms:modified>
</cp:coreProperties>
</file>